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51" w:type="dxa"/>
        <w:jc w:val="center"/>
        <w:tblLook w:val="04A0" w:firstRow="1" w:lastRow="0" w:firstColumn="1" w:lastColumn="0" w:noHBand="0" w:noVBand="1"/>
      </w:tblPr>
      <w:tblGrid>
        <w:gridCol w:w="2327"/>
        <w:gridCol w:w="995"/>
        <w:gridCol w:w="995"/>
        <w:gridCol w:w="995"/>
        <w:gridCol w:w="995"/>
        <w:gridCol w:w="995"/>
        <w:gridCol w:w="1005"/>
        <w:gridCol w:w="1446"/>
        <w:gridCol w:w="978"/>
        <w:gridCol w:w="978"/>
        <w:gridCol w:w="1108"/>
        <w:gridCol w:w="1029"/>
        <w:gridCol w:w="1005"/>
      </w:tblGrid>
      <w:tr w:rsidR="00AB435E" w:rsidRPr="00D41C4C" w14:paraId="1BD99B09" w14:textId="77777777" w:rsidTr="008D62FA">
        <w:trPr>
          <w:trHeight w:val="140"/>
          <w:jc w:val="center"/>
        </w:trPr>
        <w:tc>
          <w:tcPr>
            <w:tcW w:w="23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12E16F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Study author</w:t>
            </w:r>
          </w:p>
        </w:tc>
        <w:tc>
          <w:tcPr>
            <w:tcW w:w="59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34CC0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Selection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382B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Comparability</w:t>
            </w:r>
          </w:p>
        </w:tc>
        <w:tc>
          <w:tcPr>
            <w:tcW w:w="3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3A17A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10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3A9FE81" w14:textId="297753F6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score</w:t>
            </w:r>
            <w:proofErr w:type="gramStart"/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8D62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 of 7)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5B3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lity</w:t>
            </w:r>
          </w:p>
        </w:tc>
      </w:tr>
      <w:tr w:rsidR="008D62FA" w:rsidRPr="00D41C4C" w14:paraId="0C9CA510" w14:textId="77777777" w:rsidTr="00796B03">
        <w:trPr>
          <w:trHeight w:val="182"/>
          <w:jc w:val="center"/>
        </w:trPr>
        <w:tc>
          <w:tcPr>
            <w:tcW w:w="23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D6F61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69E2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EF83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4537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2794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4A25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3D65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39EE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4CE9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5CD8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950C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10</w:t>
            </w: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5D1795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E8837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D62FA" w:rsidRPr="00D41C4C" w14:paraId="3A0650AF" w14:textId="77777777" w:rsidTr="008D62FA">
        <w:trPr>
          <w:trHeight w:val="140"/>
          <w:jc w:val="center"/>
        </w:trPr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0CAF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laylock 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866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7F7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458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66E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308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2E6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790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667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DA0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E16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583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7012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8D62FA" w:rsidRPr="00D41C4C" w14:paraId="745A21BA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23DD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hghani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AA6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187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9DE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EA7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279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1E8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D8A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DCE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5A4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855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979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BFFD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4B2CC1DA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CE16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rlson-</w:t>
            </w: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iber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030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DFA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3D9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A23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5E0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9C4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9EB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D36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5A4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288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D19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46F4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6E991877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9F6A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ssiri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H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697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F0C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76A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C52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6D9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E5B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9AD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D92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D66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205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87B8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8593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1EB0DE63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72B0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harat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 and </w:t>
            </w: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dare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7B2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E11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F56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90E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179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3F3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293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25A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95A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CA8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C8D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1A33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8D62FA" w:rsidRPr="00D41C4C" w14:paraId="1AA67378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36DD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gar CT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66E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2CC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8BE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42C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B8C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F7D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165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0CC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195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CE3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C80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7E0D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022D5F27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85A7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iveira LP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475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944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C42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EE2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D83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502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EAF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CB9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383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6FB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035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F35F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26ADBD2B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1444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cchio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37E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FA3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645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BB8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77F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183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318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D45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242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E31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804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606C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663CAD62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DB5C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ha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M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46D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827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3A7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969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F0A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4A6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F2D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D60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C60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BB3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B0B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AC8F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8D62FA" w:rsidRPr="00D41C4C" w14:paraId="47F3B264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74B9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sa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 and Segura Cano S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BB2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31E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E14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69F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D8C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9AF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F0F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EC0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CBB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13E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B97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E772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54991FAA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8616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hola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D91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9B1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F45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1ED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26A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A00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95C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51A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382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0AC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7F1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055A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5ABE3FCC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B206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lva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4DE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23F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5EC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B9A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646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5B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F8D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1CA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0B6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8AD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249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571A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11F3D88E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51E8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hoffo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1CE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B74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334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EB4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3E7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F58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32E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BEB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A91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576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F7D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EDFD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06031371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8AAA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dey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F75B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FFF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AAC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B01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6E4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FF3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0E9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8B6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B78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346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E0A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52D2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8D62FA" w:rsidRPr="00D41C4C" w14:paraId="585727A4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7EAA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. Khalid and R. S. </w:t>
            </w: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rag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047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38B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F5D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EA6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858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500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2CA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01A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D2A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6E5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F9D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3DFF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29578BAE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ADC6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li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4DA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1AB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177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8F3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206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C6C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162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25F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539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C63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D027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C0C7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8D62FA" w:rsidRPr="00D41C4C" w14:paraId="0B2A8546" w14:textId="77777777" w:rsidTr="008D62FA">
        <w:trPr>
          <w:trHeight w:val="169"/>
          <w:jc w:val="center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4F94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neider et 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B18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CDA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72C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101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389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EAD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5EC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754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B44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250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3BB0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3058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</w:tbl>
    <w:p w14:paraId="11E2F518" w14:textId="732F3B23" w:rsidR="00D41C4C" w:rsidRDefault="00C63B5D">
      <w:pPr>
        <w:rPr>
          <w:rFonts w:ascii="Times New Roman" w:hAnsi="Times New Roman" w:cs="Times New Roman"/>
          <w:sz w:val="18"/>
          <w:szCs w:val="18"/>
        </w:rPr>
      </w:pPr>
      <w:r w:rsidRPr="00AB435E">
        <w:rPr>
          <w:rFonts w:ascii="Times New Roman" w:hAnsi="Times New Roman" w:cs="Times New Roman"/>
          <w:sz w:val="18"/>
          <w:szCs w:val="18"/>
        </w:rPr>
        <w:t>S</w:t>
      </w:r>
      <w:r w:rsidR="00F66DC4" w:rsidRPr="00AB435E">
        <w:rPr>
          <w:rFonts w:ascii="Times New Roman" w:hAnsi="Times New Roman" w:cs="Times New Roman"/>
          <w:sz w:val="18"/>
          <w:szCs w:val="18"/>
        </w:rPr>
        <w:t>3</w:t>
      </w:r>
      <w:r w:rsidRPr="00AB435E">
        <w:rPr>
          <w:rFonts w:ascii="Times New Roman" w:hAnsi="Times New Roman" w:cs="Times New Roman"/>
          <w:sz w:val="18"/>
          <w:szCs w:val="18"/>
        </w:rPr>
        <w:t xml:space="preserve"> (A): Assessment of studies (Observational) using the Newcastle-Ottawa Scale (NOS) tool</w:t>
      </w:r>
      <w:r w:rsidR="00637B2C">
        <w:rPr>
          <w:rFonts w:ascii="Times New Roman" w:hAnsi="Times New Roman" w:cs="Times New Roman"/>
          <w:sz w:val="18"/>
          <w:szCs w:val="18"/>
        </w:rPr>
        <w:t>, Grading: good: 6-7, fair: 4-5, poor: 0-3</w:t>
      </w:r>
    </w:p>
    <w:p w14:paraId="7755DCCF" w14:textId="77777777" w:rsidR="00FE639C" w:rsidRDefault="00FE639C">
      <w:pPr>
        <w:rPr>
          <w:rFonts w:ascii="Times New Roman" w:hAnsi="Times New Roman" w:cs="Times New Roman"/>
          <w:sz w:val="18"/>
          <w:szCs w:val="18"/>
        </w:rPr>
      </w:pPr>
    </w:p>
    <w:p w14:paraId="323D1E0C" w14:textId="77777777" w:rsidR="00FE639C" w:rsidRPr="00AB435E" w:rsidRDefault="00FE639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4703" w:type="dxa"/>
        <w:jc w:val="center"/>
        <w:tblLook w:val="04A0" w:firstRow="1" w:lastRow="0" w:firstColumn="1" w:lastColumn="0" w:noHBand="0" w:noVBand="1"/>
      </w:tblPr>
      <w:tblGrid>
        <w:gridCol w:w="2339"/>
        <w:gridCol w:w="1041"/>
        <w:gridCol w:w="1041"/>
        <w:gridCol w:w="1041"/>
        <w:gridCol w:w="1045"/>
        <w:gridCol w:w="1041"/>
        <w:gridCol w:w="1513"/>
        <w:gridCol w:w="1068"/>
        <w:gridCol w:w="1068"/>
        <w:gridCol w:w="1070"/>
        <w:gridCol w:w="1120"/>
        <w:gridCol w:w="1316"/>
      </w:tblGrid>
      <w:tr w:rsidR="00AB435E" w:rsidRPr="00D41C4C" w14:paraId="3516EB84" w14:textId="77777777" w:rsidTr="00FE639C">
        <w:trPr>
          <w:trHeight w:val="84"/>
          <w:jc w:val="center"/>
        </w:trPr>
        <w:tc>
          <w:tcPr>
            <w:tcW w:w="23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35E7FE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Study author</w:t>
            </w:r>
          </w:p>
        </w:tc>
        <w:tc>
          <w:tcPr>
            <w:tcW w:w="41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5CF31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Selection</w:t>
            </w:r>
          </w:p>
        </w:tc>
        <w:tc>
          <w:tcPr>
            <w:tcW w:w="10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E5B79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Total selection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091E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Comparability</w:t>
            </w:r>
          </w:p>
        </w:tc>
        <w:tc>
          <w:tcPr>
            <w:tcW w:w="32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A9AB9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28E94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  <w:t>Total outcome</w:t>
            </w:r>
          </w:p>
        </w:tc>
        <w:tc>
          <w:tcPr>
            <w:tcW w:w="13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89C9F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lity</w:t>
            </w:r>
          </w:p>
        </w:tc>
      </w:tr>
      <w:tr w:rsidR="00D41C4C" w:rsidRPr="00D41C4C" w14:paraId="19A26BB2" w14:textId="77777777" w:rsidTr="00FE639C">
        <w:trPr>
          <w:trHeight w:val="84"/>
          <w:jc w:val="center"/>
        </w:trPr>
        <w:tc>
          <w:tcPr>
            <w:tcW w:w="23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6036A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DD8E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6857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9CEA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135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4</w:t>
            </w:r>
          </w:p>
        </w:tc>
        <w:tc>
          <w:tcPr>
            <w:tcW w:w="10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4EAAA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B517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1875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2F70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B347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a 3</w:t>
            </w: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77A50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b/>
                <w:bCs/>
                <w:color w:val="4472C4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C2FCC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1C4C" w:rsidRPr="00D41C4C" w14:paraId="6CF9C744" w14:textId="77777777" w:rsidTr="00FE639C">
        <w:trPr>
          <w:trHeight w:val="84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4331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buquerque PL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52C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0A3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824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C50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04A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E24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5C3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7A1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31D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30E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6E1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32692D3B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6427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aoui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0DF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FEB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96D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1F3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116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FAB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88E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0B1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5C6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8B0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3FA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41C4C" w:rsidRPr="00D41C4C" w14:paraId="293A2BB6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0D6C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hargava S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ABA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AB3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478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113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43C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BFC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D54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40D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34F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3AB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DE9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21AFFBE8" w14:textId="77777777" w:rsidTr="00FE639C">
        <w:trPr>
          <w:trHeight w:val="125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AB53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chanan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708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FCE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494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5D0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305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15B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78B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455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2FA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64F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49E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3E848D9B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AB8D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esay B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29E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2E3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1A5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58B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889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FB1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F46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C77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0FD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16C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87B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6F755E1D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5A42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ron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K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85D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90A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20C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182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9FC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5D7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DB8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4A6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076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2C6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219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3EC8823D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5F59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fiq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F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808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481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185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526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942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77F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DF2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D40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C3C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FFC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83B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345DAC07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27D1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n CK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459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2C7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A7C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4EF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593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5EE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DE0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181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25F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298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4ED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758A2F6E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44F0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ppaux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JP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6E1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96C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97D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6EB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4B8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473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E68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F76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F7E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DEF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5EB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3C36BDAA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86B2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sta M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3E8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393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708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054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CE7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51F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6D6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389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3AA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6EB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207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41C4C" w:rsidRPr="00D41C4C" w14:paraId="36408E38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F854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ric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72A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423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D70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22A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24E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842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566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B5B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168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524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327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D41C4C" w:rsidRPr="00D41C4C" w14:paraId="44734912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BA68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rrie BJ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0D3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8E6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52C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0B2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00B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CA1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9FF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5E6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A4E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2C0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CB6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62D257CF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0DC9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iveira HFA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8E1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F44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50C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242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BC4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834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1D0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742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123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CE5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3A2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2F06F8A2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8D25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hghani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A25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3AD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518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7E0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CD4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E47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D5D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B28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CBB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3FA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01B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3DA310CE" w14:textId="77777777" w:rsidTr="00FE639C">
        <w:trPr>
          <w:trHeight w:val="160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3911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brahimi V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0F5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CE4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301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030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BB6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224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D38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40C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F95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B55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3EB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D41C4C" w:rsidRPr="00D41C4C" w14:paraId="5122D615" w14:textId="77777777" w:rsidTr="00FE639C">
        <w:trPr>
          <w:trHeight w:val="188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8142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mpini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935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A28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0AE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356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A96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A1D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E73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D35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95F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9CD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A15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61F62517" w14:textId="77777777" w:rsidTr="00FE639C">
        <w:trPr>
          <w:trHeight w:val="225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BBC0B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Gonzalez-Andrade F and </w:t>
            </w: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ppaux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JP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D8B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0C2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BB1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49A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85E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C60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EAB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1EC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CB1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B7D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24F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5AD42BCA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C0A4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pt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32E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0A1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66E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957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DA1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891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9CD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8BC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FB5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9B9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7E3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280E636B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DD3F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iev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YT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6CD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3B5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2EB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B4D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88E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FBF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DC9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618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5B5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729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33F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07C36E58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C28F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hnston CI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B4C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0A8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DD8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514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686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3B4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7A1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E05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E3A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E99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059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71FE50AD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E7AE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ite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de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E38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089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115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8AE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A3C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81B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893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229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5D9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0FF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487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158D8770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ED51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hado C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08A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D7E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F42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C60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BB0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F0F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D8C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0CF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C5F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355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B19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6C0AB614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9E63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dey DP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3FD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E8F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CE5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3A3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5DC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5B6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776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D51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180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0A5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F24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4C199111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1C1E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ino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SP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98A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B60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350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3B1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D05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007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7AB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D19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2A7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B93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6B7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D41C4C" w:rsidRPr="00D41C4C" w14:paraId="01CE9A9B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151E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vares AV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CE8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03F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805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FF4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D11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27F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E29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3C4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5AF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9FA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83D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344BC3B1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F031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i A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776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53C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B73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1B0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28D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DAF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BA6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FED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A73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E7D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C42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41C4C" w:rsidRPr="00D41C4C" w14:paraId="0DA72616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27A1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rkhel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2C8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CCC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955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A9C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37A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948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B65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297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652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1F6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319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59D46FA7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C97F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ttimy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ED1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8BE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643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BF1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730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D0D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233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138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E34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E31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1AC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220C01E5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4364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. Khalid and R. S. </w:t>
            </w: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ra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387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A8C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382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040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848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E7B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311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22C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2E3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CCB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5EA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57FBFBBA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6903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od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621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046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6FC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4A7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913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F0F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91C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C15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AB2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007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535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1FF77176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FC56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rooq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736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933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239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139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BF6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937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BC7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9CE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75C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078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43F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4D9131EA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7E7A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sson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FA8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7EE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714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8E1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749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070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EA2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3DC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B49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096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748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</w:t>
            </w:r>
          </w:p>
        </w:tc>
      </w:tr>
      <w:tr w:rsidR="00D41C4C" w:rsidRPr="00D41C4C" w14:paraId="3A21AD6D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B3CD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saretli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987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C52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6FE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47E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67F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C41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BF5D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02D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CFF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E78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499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57FCA108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EF56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riz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8DA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4B7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F1DC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6D9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56E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D154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758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B3F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A30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57D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DF2E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737E23B1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8806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csic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190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335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EFA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4326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BBF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685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E1D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E83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A00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180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EAA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0A1B25C8" w14:textId="77777777" w:rsidTr="00FE639C">
        <w:trPr>
          <w:trHeight w:val="103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3662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hghani</w:t>
            </w:r>
            <w:proofErr w:type="spellEnd"/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3BD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C88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73DB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800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AD3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F50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2C8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DB2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5669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B05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F9C8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41C4C" w:rsidRPr="00D41C4C" w14:paraId="79A97FF7" w14:textId="77777777" w:rsidTr="00FE639C">
        <w:trPr>
          <w:trHeight w:val="110"/>
          <w:jc w:val="center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1F01" w14:textId="77777777" w:rsidR="00D41C4C" w:rsidRPr="00D41C4C" w:rsidRDefault="00D41C4C" w:rsidP="00D41C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rki et 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4FC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DDD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3255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CDC1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4E0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AE52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427A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0F1F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F913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F517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4D20" w14:textId="77777777" w:rsidR="00D41C4C" w:rsidRPr="00D41C4C" w:rsidRDefault="00D41C4C" w:rsidP="00D41C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1C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</w:tbl>
    <w:p w14:paraId="51D679E2" w14:textId="61071A93" w:rsidR="00D41C4C" w:rsidRPr="00AB435E" w:rsidRDefault="00D41C4C" w:rsidP="00D41C4C">
      <w:pPr>
        <w:rPr>
          <w:rFonts w:ascii="Times New Roman" w:hAnsi="Times New Roman" w:cs="Times New Roman"/>
          <w:sz w:val="18"/>
          <w:szCs w:val="18"/>
        </w:rPr>
      </w:pPr>
      <w:r w:rsidRPr="00AB435E">
        <w:rPr>
          <w:rFonts w:ascii="Times New Roman" w:hAnsi="Times New Roman" w:cs="Times New Roman"/>
          <w:sz w:val="18"/>
          <w:szCs w:val="18"/>
        </w:rPr>
        <w:t>S3 (</w:t>
      </w:r>
      <w:r w:rsidR="00AB435E" w:rsidRPr="00AB435E">
        <w:rPr>
          <w:rFonts w:ascii="Times New Roman" w:hAnsi="Times New Roman" w:cs="Times New Roman"/>
          <w:sz w:val="18"/>
          <w:szCs w:val="18"/>
        </w:rPr>
        <w:t>B</w:t>
      </w:r>
      <w:r w:rsidRPr="00AB435E">
        <w:rPr>
          <w:rFonts w:ascii="Times New Roman" w:hAnsi="Times New Roman" w:cs="Times New Roman"/>
          <w:sz w:val="18"/>
          <w:szCs w:val="18"/>
        </w:rPr>
        <w:t>): Assessment of studies (Cohort) using the Newcastle-Ottawa Scale (NOS) tool</w:t>
      </w:r>
      <w:r w:rsidR="005140B6">
        <w:rPr>
          <w:rFonts w:ascii="Times New Roman" w:hAnsi="Times New Roman" w:cs="Times New Roman"/>
          <w:sz w:val="18"/>
          <w:szCs w:val="18"/>
        </w:rPr>
        <w:t>; *</w:t>
      </w:r>
      <w:r w:rsidR="005140B6" w:rsidRPr="005140B6">
        <w:rPr>
          <w:rFonts w:ascii="Times New Roman" w:hAnsi="Times New Roman" w:cs="Times New Roman"/>
          <w:sz w:val="18"/>
          <w:szCs w:val="18"/>
        </w:rPr>
        <w:t>(Out of 9) Good quality: 3 or 4 stars in selection domain AND 1 or 2 stars in comparability domain AND 2 or 3 stars in outcome/exposure domain Fair quality: 2 stars in selection domain AND 1 or 2 stars in comparability domain AND 2 or 3 stars in outcome/exposure domain Poor quality: 0 or 1 star in selection domain OR 0 stars in comparability domain OR 0 or 1 stars in outcome/exposure domain</w:t>
      </w:r>
    </w:p>
    <w:p w14:paraId="22E7BB28" w14:textId="77777777" w:rsidR="00C63B5D" w:rsidRPr="00AB435E" w:rsidRDefault="00C63B5D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2580" w:type="dxa"/>
        <w:tblLook w:val="04A0" w:firstRow="1" w:lastRow="0" w:firstColumn="1" w:lastColumn="0" w:noHBand="0" w:noVBand="1"/>
      </w:tblPr>
      <w:tblGrid>
        <w:gridCol w:w="2020"/>
        <w:gridCol w:w="1075"/>
        <w:gridCol w:w="1075"/>
        <w:gridCol w:w="1075"/>
        <w:gridCol w:w="1075"/>
        <w:gridCol w:w="1700"/>
        <w:gridCol w:w="1220"/>
        <w:gridCol w:w="1220"/>
        <w:gridCol w:w="1060"/>
        <w:gridCol w:w="1060"/>
      </w:tblGrid>
      <w:tr w:rsidR="00D41C4C" w:rsidRPr="00AB435E" w14:paraId="11041A2B" w14:textId="77777777" w:rsidTr="00983EE6">
        <w:trPr>
          <w:trHeight w:val="50"/>
        </w:trPr>
        <w:tc>
          <w:tcPr>
            <w:tcW w:w="2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5E60679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  <w:t>Study author</w:t>
            </w:r>
          </w:p>
        </w:tc>
        <w:tc>
          <w:tcPr>
            <w:tcW w:w="4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9320CF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  <w:t>Selection (maximum 5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5E584D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  <w:t>Comparability (maximum 1)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6E572B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  <w:t>Outcome (maximum 3)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D12D440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score (out of 9)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8DF7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uality</w:t>
            </w:r>
          </w:p>
        </w:tc>
      </w:tr>
      <w:tr w:rsidR="00D41C4C" w:rsidRPr="00AB435E" w14:paraId="4379CBD6" w14:textId="77777777" w:rsidTr="00983EE6">
        <w:trPr>
          <w:trHeight w:val="50"/>
        </w:trPr>
        <w:tc>
          <w:tcPr>
            <w:tcW w:w="2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CAA80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5EA43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 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8C62F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 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7DB9B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 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09DC1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 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0C3CA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 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3EB95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 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18CBF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 7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13828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415EC" w14:textId="77777777" w:rsidR="00D41C4C" w:rsidRPr="00AB435E" w:rsidRDefault="00D41C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41C4C" w:rsidRPr="00AB435E" w14:paraId="18FAC38E" w14:textId="77777777" w:rsidTr="00983EE6">
        <w:trPr>
          <w:trHeight w:val="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A710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ba</w:t>
            </w:r>
            <w:proofErr w:type="spellEnd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CDE0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0C01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3EFA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FB00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0458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7989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673F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F93B6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6CF4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D41C4C" w:rsidRPr="00AB435E" w14:paraId="7D44FD1E" w14:textId="77777777" w:rsidTr="00983EE6">
        <w:trPr>
          <w:trHeight w:val="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DC2D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ba</w:t>
            </w:r>
            <w:proofErr w:type="spellEnd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9007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22AE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2148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D094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7630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E0A8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8956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8F44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1A8A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D41C4C" w:rsidRPr="00AB435E" w14:paraId="34C9DE3D" w14:textId="77777777" w:rsidTr="00983EE6">
        <w:trPr>
          <w:trHeight w:val="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51B2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jbhiye</w:t>
            </w:r>
            <w:proofErr w:type="spellEnd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05CA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CDFA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E77B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3697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480C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E4AE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A579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10FC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8152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D41C4C" w:rsidRPr="00AB435E" w14:paraId="13F37706" w14:textId="77777777" w:rsidTr="00983EE6">
        <w:trPr>
          <w:trHeight w:val="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8D86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mood MA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2379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B1F8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6F34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FE41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A75A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1A2F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6BE5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FFC77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5DFD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D41C4C" w:rsidRPr="00AB435E" w14:paraId="7F32B2E3" w14:textId="77777777" w:rsidTr="00983EE6">
        <w:trPr>
          <w:trHeight w:val="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D8EC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hman R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DB55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209F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5E4F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E1C8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6A68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ECD3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3AB6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2CB6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1EBA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B435E" w:rsidRPr="00AB435E" w14:paraId="063DD7A3" w14:textId="77777777" w:rsidTr="00983EE6">
        <w:trPr>
          <w:trHeight w:val="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AF44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ek</w:t>
            </w:r>
            <w:proofErr w:type="spellEnd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ZF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A6D6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1F21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2873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C088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0BE2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94D9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2811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E8D7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8A0D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D41C4C" w:rsidRPr="00AB435E" w14:paraId="5F824B14" w14:textId="77777777" w:rsidTr="00983EE6">
        <w:trPr>
          <w:trHeight w:val="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4390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ngphoumy</w:t>
            </w:r>
            <w:proofErr w:type="spellEnd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9964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865E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9359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96F2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A50C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7CC0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9EDA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E783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7004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D41C4C" w:rsidRPr="00AB435E" w14:paraId="2A7DE6A9" w14:textId="77777777" w:rsidTr="00983EE6">
        <w:trPr>
          <w:trHeight w:val="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213F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sain J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45B3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DFBC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04F1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5CA2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667B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35EE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BC9C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7BA5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5403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D41C4C" w:rsidRPr="00AB435E" w14:paraId="141716F8" w14:textId="77777777" w:rsidTr="00983EE6">
        <w:trPr>
          <w:trHeight w:val="8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A6B4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juli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21E8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84F0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C36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CB95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BF2F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66C9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F879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106E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F099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D41C4C" w:rsidRPr="00AB435E" w14:paraId="4431EECE" w14:textId="77777777" w:rsidTr="00983EE6">
        <w:trPr>
          <w:trHeight w:val="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E576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umder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B0A4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5614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F037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5B99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F2E5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0DD7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B1FF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42A7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D14B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D41C4C" w:rsidRPr="00AB435E" w14:paraId="01553696" w14:textId="77777777" w:rsidTr="00983EE6">
        <w:trPr>
          <w:trHeight w:val="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3664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iriweera</w:t>
            </w:r>
            <w:proofErr w:type="spellEnd"/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8732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8671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91DE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AC04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0267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E0F1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47E2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363C6" w14:textId="77777777" w:rsidR="00D41C4C" w:rsidRPr="00AB435E" w:rsidRDefault="00D41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5F06" w14:textId="77777777" w:rsidR="00D41C4C" w:rsidRPr="00AB435E" w:rsidRDefault="00D41C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</w:tbl>
    <w:p w14:paraId="3A1C31B3" w14:textId="0995B1B1" w:rsidR="00C63B5D" w:rsidRPr="00AB435E" w:rsidRDefault="00C63B5D">
      <w:pPr>
        <w:rPr>
          <w:rFonts w:ascii="Times New Roman" w:hAnsi="Times New Roman" w:cs="Times New Roman"/>
          <w:sz w:val="18"/>
          <w:szCs w:val="18"/>
        </w:rPr>
      </w:pPr>
      <w:r w:rsidRPr="00AB435E">
        <w:rPr>
          <w:rFonts w:ascii="Times New Roman" w:hAnsi="Times New Roman" w:cs="Times New Roman"/>
          <w:sz w:val="18"/>
          <w:szCs w:val="18"/>
        </w:rPr>
        <w:t>S</w:t>
      </w:r>
      <w:r w:rsidR="00F66DC4" w:rsidRPr="00AB435E">
        <w:rPr>
          <w:rFonts w:ascii="Times New Roman" w:hAnsi="Times New Roman" w:cs="Times New Roman"/>
          <w:sz w:val="18"/>
          <w:szCs w:val="18"/>
        </w:rPr>
        <w:t>3</w:t>
      </w:r>
      <w:r w:rsidRPr="00AB435E">
        <w:rPr>
          <w:rFonts w:ascii="Times New Roman" w:hAnsi="Times New Roman" w:cs="Times New Roman"/>
          <w:sz w:val="18"/>
          <w:szCs w:val="18"/>
        </w:rPr>
        <w:t xml:space="preserve"> (</w:t>
      </w:r>
      <w:r w:rsidR="00D41C4C" w:rsidRPr="00AB435E">
        <w:rPr>
          <w:rFonts w:ascii="Times New Roman" w:hAnsi="Times New Roman" w:cs="Times New Roman"/>
          <w:sz w:val="18"/>
          <w:szCs w:val="18"/>
        </w:rPr>
        <w:t>C</w:t>
      </w:r>
      <w:r w:rsidRPr="00AB435E">
        <w:rPr>
          <w:rFonts w:ascii="Times New Roman" w:hAnsi="Times New Roman" w:cs="Times New Roman"/>
          <w:sz w:val="18"/>
          <w:szCs w:val="18"/>
        </w:rPr>
        <w:t>): Assessment of studies (</w:t>
      </w:r>
      <w:r w:rsidR="00D41C4C" w:rsidRPr="00AB435E">
        <w:rPr>
          <w:rFonts w:ascii="Times New Roman" w:hAnsi="Times New Roman" w:cs="Times New Roman"/>
          <w:sz w:val="18"/>
          <w:szCs w:val="18"/>
        </w:rPr>
        <w:t>Cross</w:t>
      </w:r>
      <w:r w:rsidRPr="00AB435E">
        <w:rPr>
          <w:rFonts w:ascii="Times New Roman" w:hAnsi="Times New Roman" w:cs="Times New Roman"/>
          <w:sz w:val="18"/>
          <w:szCs w:val="18"/>
        </w:rPr>
        <w:t>-sectional) using the Newcastle-Ottawa Scale (NOS) tool</w:t>
      </w:r>
      <w:r w:rsidR="00C6044B">
        <w:rPr>
          <w:rFonts w:ascii="Times New Roman" w:hAnsi="Times New Roman" w:cs="Times New Roman"/>
          <w:sz w:val="18"/>
          <w:szCs w:val="18"/>
        </w:rPr>
        <w:t>; Grading: good: 7-9, fair: 4-6, poor: 0-3</w:t>
      </w:r>
    </w:p>
    <w:sectPr w:rsidR="00C63B5D" w:rsidRPr="00AB435E" w:rsidSect="00C63B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B5D"/>
    <w:rsid w:val="00067120"/>
    <w:rsid w:val="000D5EAD"/>
    <w:rsid w:val="001517C7"/>
    <w:rsid w:val="00172493"/>
    <w:rsid w:val="001C59A3"/>
    <w:rsid w:val="002733E7"/>
    <w:rsid w:val="004E7944"/>
    <w:rsid w:val="0051242F"/>
    <w:rsid w:val="005140B6"/>
    <w:rsid w:val="00622773"/>
    <w:rsid w:val="00637B2C"/>
    <w:rsid w:val="00796B03"/>
    <w:rsid w:val="00805058"/>
    <w:rsid w:val="00806F46"/>
    <w:rsid w:val="00882528"/>
    <w:rsid w:val="008D3807"/>
    <w:rsid w:val="008D62FA"/>
    <w:rsid w:val="00900ED5"/>
    <w:rsid w:val="00902F13"/>
    <w:rsid w:val="00905F71"/>
    <w:rsid w:val="00920BA9"/>
    <w:rsid w:val="00945A5D"/>
    <w:rsid w:val="00983EE6"/>
    <w:rsid w:val="00A8742A"/>
    <w:rsid w:val="00A93E56"/>
    <w:rsid w:val="00AB435E"/>
    <w:rsid w:val="00C20E7F"/>
    <w:rsid w:val="00C6044B"/>
    <w:rsid w:val="00C63B5D"/>
    <w:rsid w:val="00D41C4C"/>
    <w:rsid w:val="00DC5FFD"/>
    <w:rsid w:val="00EB3C1E"/>
    <w:rsid w:val="00F428E0"/>
    <w:rsid w:val="00F66DC4"/>
    <w:rsid w:val="00FE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041F2"/>
  <w15:chartTrackingRefBased/>
  <w15:docId w15:val="{72DDDD2B-96EB-C14B-96B3-CD685870F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a Afroz</dc:creator>
  <cp:keywords/>
  <dc:description/>
  <cp:lastModifiedBy>Afsana Afroz</cp:lastModifiedBy>
  <cp:revision>18</cp:revision>
  <dcterms:created xsi:type="dcterms:W3CDTF">2023-11-23T23:29:00Z</dcterms:created>
  <dcterms:modified xsi:type="dcterms:W3CDTF">2023-11-29T22:53:00Z</dcterms:modified>
</cp:coreProperties>
</file>